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7CA" w:rsidRPr="00D051BF" w:rsidRDefault="008227CA" w:rsidP="008227CA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051BF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8227CA" w:rsidRDefault="008227CA" w:rsidP="008227CA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295FB4">
        <w:rPr>
          <w:rFonts w:ascii="Times New Roman" w:hAnsi="Times New Roman" w:cs="Times New Roman"/>
          <w:b/>
          <w:sz w:val="24"/>
          <w:szCs w:val="24"/>
        </w:rPr>
        <w:t>Table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Mean</w:t>
      </w:r>
      <w:r w:rsidRPr="00B32088">
        <w:rPr>
          <w:rFonts w:ascii="Times New Roman" w:hAnsi="Times New Roman" w:cs="Times New Roman"/>
          <w:sz w:val="24"/>
          <w:szCs w:val="24"/>
        </w:rPr>
        <w:t xml:space="preserve"> and standard deviation</w:t>
      </w:r>
      <w:r>
        <w:rPr>
          <w:rFonts w:ascii="Times New Roman" w:hAnsi="Times New Roman" w:cs="Times New Roman"/>
          <w:sz w:val="24"/>
          <w:szCs w:val="24"/>
        </w:rPr>
        <w:t xml:space="preserve"> (SD)</w:t>
      </w:r>
      <w:r w:rsidRPr="00B320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32088">
        <w:rPr>
          <w:rFonts w:ascii="Times New Roman" w:hAnsi="Times New Roman" w:cs="Times New Roman"/>
          <w:sz w:val="24"/>
          <w:szCs w:val="24"/>
        </w:rPr>
        <w:t>ceramide</w:t>
      </w:r>
      <w:proofErr w:type="spellEnd"/>
      <w:r w:rsidRPr="00B32088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sz w:val="24"/>
          <w:szCs w:val="24"/>
        </w:rPr>
        <w:t>/ml)</w:t>
      </w:r>
      <w:r w:rsidRPr="00B32088">
        <w:rPr>
          <w:rFonts w:ascii="Times New Roman" w:hAnsi="Times New Roman" w:cs="Times New Roman"/>
          <w:sz w:val="24"/>
          <w:szCs w:val="24"/>
        </w:rPr>
        <w:t xml:space="preserve"> according to </w:t>
      </w:r>
      <w:r>
        <w:rPr>
          <w:rFonts w:ascii="Times New Roman" w:hAnsi="Times New Roman" w:cs="Times New Roman"/>
          <w:sz w:val="24"/>
          <w:szCs w:val="24"/>
        </w:rPr>
        <w:t>wo</w:t>
      </w:r>
      <w:r w:rsidRPr="00B32088">
        <w:rPr>
          <w:rFonts w:ascii="Times New Roman" w:hAnsi="Times New Roman" w:cs="Times New Roman"/>
          <w:sz w:val="24"/>
          <w:szCs w:val="24"/>
        </w:rPr>
        <w:t>men and men</w:t>
      </w:r>
      <w:r w:rsidRPr="00C4648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4648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950"/>
        <w:gridCol w:w="1692"/>
        <w:gridCol w:w="660"/>
        <w:gridCol w:w="1080"/>
        <w:gridCol w:w="2483"/>
      </w:tblGrid>
      <w:tr w:rsidR="008227CA" w:rsidRPr="00883C0C" w:rsidTr="00A87B2C">
        <w:trPr>
          <w:jc w:val="center"/>
        </w:trPr>
        <w:tc>
          <w:tcPr>
            <w:tcW w:w="0" w:type="auto"/>
            <w:hideMark/>
          </w:tcPr>
          <w:p w:rsidR="008227CA" w:rsidRDefault="008227CA" w:rsidP="00A8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Gender </w:t>
            </w:r>
          </w:p>
        </w:tc>
        <w:tc>
          <w:tcPr>
            <w:tcW w:w="0" w:type="auto"/>
            <w:hideMark/>
          </w:tcPr>
          <w:p w:rsidR="008227CA" w:rsidRPr="00883C0C" w:rsidRDefault="008227CA" w:rsidP="00A8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ipid Species</w:t>
            </w:r>
          </w:p>
        </w:tc>
        <w:tc>
          <w:tcPr>
            <w:tcW w:w="0" w:type="auto"/>
            <w:hideMark/>
          </w:tcPr>
          <w:p w:rsidR="008227CA" w:rsidRPr="00883C0C" w:rsidRDefault="008227CA" w:rsidP="00A87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 </w:t>
            </w:r>
          </w:p>
        </w:tc>
        <w:tc>
          <w:tcPr>
            <w:tcW w:w="0" w:type="auto"/>
            <w:hideMark/>
          </w:tcPr>
          <w:p w:rsidR="008227CA" w:rsidRPr="00883C0C" w:rsidRDefault="008227CA" w:rsidP="00A87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ean </w:t>
            </w:r>
          </w:p>
        </w:tc>
        <w:tc>
          <w:tcPr>
            <w:tcW w:w="0" w:type="auto"/>
            <w:hideMark/>
          </w:tcPr>
          <w:p w:rsidR="008227CA" w:rsidRPr="00883C0C" w:rsidRDefault="008227CA" w:rsidP="00A87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ndard deviation (SD)</w:t>
            </w:r>
          </w:p>
        </w:tc>
      </w:tr>
      <w:tr w:rsidR="008227CA" w:rsidRPr="00883C0C" w:rsidTr="00A87B2C">
        <w:trPr>
          <w:jc w:val="center"/>
        </w:trPr>
        <w:tc>
          <w:tcPr>
            <w:tcW w:w="0" w:type="auto"/>
            <w:hideMark/>
          </w:tcPr>
          <w:p w:rsidR="008227CA" w:rsidRPr="00883C0C" w:rsidRDefault="008227CA" w:rsidP="00A8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Women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542"/>
            </w:tblGrid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Total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 xml:space="preserve"> </w:t>
                  </w:r>
                </w:p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er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amides</w:t>
                  </w:r>
                  <w:proofErr w:type="spellEnd"/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er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 xml:space="preserve"> 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1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0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er18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0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er2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0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er2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0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er2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0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er2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0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er2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1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er2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1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D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hcer2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0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D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hcer2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:</w:t>
                  </w:r>
                  <w:r w:rsidRPr="00883C0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0</w:t>
                  </w:r>
                </w:p>
              </w:tc>
            </w:tr>
            <w:tr w:rsidR="008227CA" w:rsidRPr="00883C0C" w:rsidTr="00A87B2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</w:p>
              </w:tc>
            </w:tr>
          </w:tbl>
          <w:p w:rsidR="008227CA" w:rsidRPr="00883C0C" w:rsidRDefault="008227CA" w:rsidP="00A8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510"/>
            </w:tblGrid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</w:p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rHeight w:val="38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5</w:t>
                  </w:r>
                </w:p>
              </w:tc>
            </w:tr>
          </w:tbl>
          <w:p w:rsidR="008227CA" w:rsidRPr="00883C0C" w:rsidRDefault="008227CA" w:rsidP="00A87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930"/>
            </w:tblGrid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9824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5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</w:p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81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69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0.7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778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7208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18.0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3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365.6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3.4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32.5</w:t>
                  </w:r>
                </w:p>
              </w:tc>
            </w:tr>
          </w:tbl>
          <w:p w:rsidR="008227CA" w:rsidRPr="00883C0C" w:rsidRDefault="008227CA" w:rsidP="00A87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2333"/>
            </w:tblGrid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160.4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</w:p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2.7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3.2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94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6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793.6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3245.6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76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3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70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6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.8</w:t>
                  </w:r>
                </w:p>
              </w:tc>
            </w:tr>
            <w:tr w:rsidR="008227CA" w:rsidRPr="00883C0C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883C0C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883C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4.5</w:t>
                  </w:r>
                </w:p>
              </w:tc>
            </w:tr>
          </w:tbl>
          <w:p w:rsidR="008227CA" w:rsidRPr="00883C0C" w:rsidRDefault="008227CA" w:rsidP="00A87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227CA" w:rsidRPr="001C4C90" w:rsidTr="00A87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27CA" w:rsidRPr="001C4C90" w:rsidRDefault="008227CA" w:rsidP="00A8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C4C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542" w:type="dxa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542"/>
            </w:tblGrid>
            <w:tr w:rsidR="008227CA" w:rsidRPr="001C4C90" w:rsidTr="00A87B2C">
              <w:trPr>
                <w:trHeight w:val="288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T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 xml:space="preserve">otal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ce</w:t>
                  </w: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amides</w:t>
                  </w:r>
                  <w:proofErr w:type="spellEnd"/>
                </w:p>
              </w:tc>
            </w:tr>
            <w:tr w:rsidR="008227CA" w:rsidRPr="001C4C90" w:rsidTr="00A87B2C">
              <w:trPr>
                <w:trHeight w:val="288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cer160</w:t>
                  </w:r>
                </w:p>
              </w:tc>
            </w:tr>
            <w:tr w:rsidR="008227CA" w:rsidRPr="001C4C90" w:rsidTr="00A87B2C">
              <w:trPr>
                <w:trHeight w:val="273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cer180</w:t>
                  </w:r>
                </w:p>
              </w:tc>
            </w:tr>
            <w:tr w:rsidR="008227CA" w:rsidRPr="001C4C90" w:rsidTr="00A87B2C">
              <w:trPr>
                <w:trHeight w:val="273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cer200</w:t>
                  </w:r>
                </w:p>
              </w:tc>
            </w:tr>
            <w:tr w:rsidR="008227CA" w:rsidRPr="001C4C90" w:rsidTr="00A87B2C">
              <w:trPr>
                <w:trHeight w:val="288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cer220</w:t>
                  </w:r>
                </w:p>
              </w:tc>
            </w:tr>
            <w:tr w:rsidR="008227CA" w:rsidRPr="001C4C90" w:rsidTr="00A87B2C">
              <w:trPr>
                <w:trHeight w:val="273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cer240</w:t>
                  </w:r>
                </w:p>
              </w:tc>
            </w:tr>
            <w:tr w:rsidR="008227CA" w:rsidRPr="001C4C90" w:rsidTr="00A87B2C">
              <w:trPr>
                <w:trHeight w:val="273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cer260</w:t>
                  </w:r>
                </w:p>
              </w:tc>
            </w:tr>
            <w:tr w:rsidR="008227CA" w:rsidRPr="001C4C90" w:rsidTr="00A87B2C">
              <w:trPr>
                <w:trHeight w:val="288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cer221</w:t>
                  </w:r>
                </w:p>
              </w:tc>
            </w:tr>
            <w:tr w:rsidR="008227CA" w:rsidRPr="001C4C90" w:rsidTr="00A87B2C">
              <w:trPr>
                <w:trHeight w:val="273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cer241</w:t>
                  </w:r>
                </w:p>
              </w:tc>
            </w:tr>
            <w:tr w:rsidR="008227CA" w:rsidRPr="001C4C90" w:rsidTr="00A87B2C">
              <w:trPr>
                <w:trHeight w:val="273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dhcer200</w:t>
                  </w:r>
                </w:p>
              </w:tc>
            </w:tr>
            <w:tr w:rsidR="008227CA" w:rsidRPr="001C4C90" w:rsidTr="00A87B2C">
              <w:trPr>
                <w:trHeight w:val="288"/>
                <w:tblCellSpacing w:w="0" w:type="dxa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it-IT"/>
                    </w:rPr>
                    <w:t>Rdhcer240</w:t>
                  </w:r>
                </w:p>
              </w:tc>
            </w:tr>
          </w:tbl>
          <w:p w:rsidR="008227CA" w:rsidRPr="001C4C90" w:rsidRDefault="008227CA" w:rsidP="00A8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510"/>
            </w:tblGrid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</w:p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58</w:t>
                  </w:r>
                </w:p>
              </w:tc>
            </w:tr>
          </w:tbl>
          <w:p w:rsidR="008227CA" w:rsidRPr="001C4C90" w:rsidRDefault="008227CA" w:rsidP="00A87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930"/>
            </w:tblGrid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0073.1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</w:p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92.9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80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7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90.9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828.1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7395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17.7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1.9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345.5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3.5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8.3</w:t>
                  </w:r>
                </w:p>
              </w:tc>
            </w:tr>
          </w:tbl>
          <w:p w:rsidR="008227CA" w:rsidRPr="001C4C90" w:rsidRDefault="008227CA" w:rsidP="00A87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2333"/>
            </w:tblGrid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122.0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</w:p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5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7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89.2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729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4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3351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3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71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3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2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9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246.3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7</w:t>
                  </w:r>
                </w:p>
              </w:tc>
            </w:tr>
            <w:tr w:rsidR="008227CA" w:rsidRPr="001C4C90" w:rsidTr="00A87B2C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8227CA" w:rsidRPr="001C4C90" w:rsidRDefault="008227CA" w:rsidP="00A87B2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1C4C9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19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it-IT"/>
                    </w:rPr>
                    <w:t>7</w:t>
                  </w:r>
                </w:p>
              </w:tc>
            </w:tr>
          </w:tbl>
          <w:p w:rsidR="008227CA" w:rsidRPr="001C4C90" w:rsidRDefault="008227CA" w:rsidP="00A87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8227CA" w:rsidRPr="00C46488" w:rsidRDefault="008227CA" w:rsidP="008227CA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8227CA" w:rsidRPr="00916040" w:rsidRDefault="008227CA" w:rsidP="008227CA">
      <w:pPr>
        <w:rPr>
          <w:rFonts w:ascii="Times New Roman" w:hAnsi="Times New Roman" w:cs="Times New Roman"/>
          <w:sz w:val="24"/>
          <w:szCs w:val="24"/>
        </w:rPr>
      </w:pPr>
      <w:r w:rsidRPr="00295FB4">
        <w:rPr>
          <w:rFonts w:ascii="Times New Roman" w:hAnsi="Times New Roman" w:cs="Times New Roman"/>
          <w:b/>
          <w:sz w:val="24"/>
          <w:szCs w:val="24"/>
        </w:rPr>
        <w:lastRenderedPageBreak/>
        <w:t>TableS2.</w:t>
      </w:r>
      <w:r w:rsidRPr="00CB26C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16040">
        <w:rPr>
          <w:rFonts w:ascii="Times New Roman" w:hAnsi="Times New Roman" w:cs="Times New Roman"/>
          <w:sz w:val="24"/>
          <w:szCs w:val="24"/>
        </w:rPr>
        <w:t>Main characteristics of the population</w:t>
      </w:r>
      <w:r>
        <w:rPr>
          <w:rFonts w:ascii="Times New Roman" w:hAnsi="Times New Roman" w:cs="Times New Roman"/>
          <w:sz w:val="24"/>
          <w:szCs w:val="24"/>
        </w:rPr>
        <w:t xml:space="preserve"> (mean or percentage)</w:t>
      </w:r>
      <w:r w:rsidRPr="00916040">
        <w:rPr>
          <w:rFonts w:ascii="Times New Roman" w:hAnsi="Times New Roman" w:cs="Times New Roman"/>
          <w:sz w:val="24"/>
          <w:szCs w:val="24"/>
        </w:rPr>
        <w:t xml:space="preserve">, according to sex-specific </w:t>
      </w:r>
      <w:proofErr w:type="spellStart"/>
      <w:r w:rsidRPr="00916040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916040">
        <w:rPr>
          <w:rFonts w:ascii="Times New Roman" w:hAnsi="Times New Roman" w:cs="Times New Roman"/>
          <w:sz w:val="24"/>
          <w:szCs w:val="24"/>
        </w:rPr>
        <w:t xml:space="preserve"> of VO</w:t>
      </w:r>
      <w:r w:rsidRPr="003638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6040">
        <w:rPr>
          <w:rFonts w:ascii="Times New Roman" w:hAnsi="Times New Roman" w:cs="Times New Roman"/>
          <w:sz w:val="24"/>
          <w:szCs w:val="24"/>
        </w:rPr>
        <w:t xml:space="preserve"> peak</w:t>
      </w:r>
      <w:r>
        <w:rPr>
          <w:rFonts w:ascii="Times New Roman" w:hAnsi="Times New Roman" w:cs="Times New Roman"/>
          <w:sz w:val="24"/>
          <w:szCs w:val="24"/>
        </w:rPr>
        <w:t>, and their corresponding P trends</w:t>
      </w:r>
      <w:r w:rsidRPr="0033453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994"/>
        <w:gridCol w:w="2059"/>
        <w:gridCol w:w="2020"/>
        <w:gridCol w:w="1871"/>
        <w:gridCol w:w="1632"/>
      </w:tblGrid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0" w:type="dxa"/>
            <w:gridSpan w:val="3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4EF">
              <w:rPr>
                <w:rFonts w:ascii="Times New Roman" w:hAnsi="Times New Roman" w:cs="Times New Roman"/>
                <w:b/>
                <w:sz w:val="24"/>
                <w:szCs w:val="24"/>
              </w:rPr>
              <w:t>VO</w:t>
            </w:r>
            <w:r w:rsidRPr="003638E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9160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ak</w:t>
            </w:r>
            <w:r w:rsidRPr="009160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32" w:type="dxa"/>
          </w:tcPr>
          <w:p w:rsidR="008227CA" w:rsidRPr="00CF74EF" w:rsidRDefault="008227CA" w:rsidP="00A87B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b/>
                <w:sz w:val="24"/>
                <w:szCs w:val="24"/>
              </w:rPr>
              <w:t>Low (n=147)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b/>
                <w:sz w:val="24"/>
                <w:szCs w:val="24"/>
              </w:rPr>
              <w:t>Medium (n=148)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b/>
                <w:sz w:val="24"/>
                <w:szCs w:val="24"/>
              </w:rPr>
              <w:t>High (n=148)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trends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 xml:space="preserve">Age, years  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(men) </w:t>
            </w:r>
          </w:p>
          <w:p w:rsidR="008227CA" w:rsidRPr="00916040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%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%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%</w:t>
            </w:r>
          </w:p>
        </w:tc>
        <w:tc>
          <w:tcPr>
            <w:tcW w:w="1632" w:type="dxa"/>
          </w:tcPr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Race (white)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78.9 %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79.0 %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89.9 %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7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Height, 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2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.9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2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Systolic blood pressure, mmH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6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8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Diastolic blood pressure, mmH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Cholesterol LDL, mg/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9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9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6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Cholesterol HDL, mg/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 xml:space="preserve">Triglycerides, mg/dl 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0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1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9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 xml:space="preserve">Smokers (current or former), % 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61.2 %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60.8 %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58.8 %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Diabetes, %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10.9 %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5.4 %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2.0 %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Pre-diabetes, %</w:t>
            </w:r>
          </w:p>
        </w:tc>
        <w:tc>
          <w:tcPr>
            <w:tcW w:w="2059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 xml:space="preserve">27.2 % 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34.5 %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33.8 %</w:t>
            </w:r>
          </w:p>
        </w:tc>
        <w:tc>
          <w:tcPr>
            <w:tcW w:w="1632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0</w:t>
            </w:r>
          </w:p>
        </w:tc>
      </w:tr>
      <w:tr w:rsidR="008227CA" w:rsidRPr="00F779E1" w:rsidTr="00A87B2C">
        <w:tc>
          <w:tcPr>
            <w:tcW w:w="1994" w:type="dxa"/>
          </w:tcPr>
          <w:p w:rsidR="008227CA" w:rsidRPr="00916040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Levels of physical activity, %</w:t>
            </w:r>
          </w:p>
          <w:p w:rsidR="008227CA" w:rsidRPr="00916040" w:rsidRDefault="008227CA" w:rsidP="008227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 xml:space="preserve">Very low </w:t>
            </w:r>
          </w:p>
          <w:p w:rsidR="008227CA" w:rsidRDefault="008227CA" w:rsidP="008227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  <w:p w:rsidR="008227CA" w:rsidRPr="00916040" w:rsidRDefault="008227CA" w:rsidP="00A87B2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43.5%</w:t>
            </w:r>
          </w:p>
        </w:tc>
        <w:tc>
          <w:tcPr>
            <w:tcW w:w="2020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38.5 %</w:t>
            </w:r>
          </w:p>
        </w:tc>
        <w:tc>
          <w:tcPr>
            <w:tcW w:w="1871" w:type="dxa"/>
          </w:tcPr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40">
              <w:rPr>
                <w:rFonts w:ascii="Times New Roman" w:hAnsi="Times New Roman" w:cs="Times New Roman"/>
                <w:sz w:val="24"/>
                <w:szCs w:val="24"/>
              </w:rPr>
              <w:t>29.7%</w:t>
            </w:r>
          </w:p>
        </w:tc>
        <w:tc>
          <w:tcPr>
            <w:tcW w:w="1632" w:type="dxa"/>
          </w:tcPr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27CA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  <w:p w:rsidR="008227CA" w:rsidRPr="00916040" w:rsidRDefault="008227CA" w:rsidP="00A87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</w:tbl>
    <w:p w:rsidR="008227CA" w:rsidRDefault="008227CA" w:rsidP="008227CA">
      <w:pPr>
        <w:rPr>
          <w:rFonts w:ascii="Times New Roman" w:hAnsi="Times New Roman" w:cs="Times New Roman"/>
          <w:sz w:val="24"/>
          <w:szCs w:val="24"/>
        </w:rPr>
      </w:pPr>
    </w:p>
    <w:p w:rsidR="008227CA" w:rsidRDefault="008227CA" w:rsidP="008227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B37AF1">
        <w:rPr>
          <w:rFonts w:ascii="Times New Roman" w:hAnsi="Times New Roman" w:cs="Times New Roman"/>
          <w:sz w:val="24"/>
          <w:szCs w:val="24"/>
        </w:rPr>
        <w:t xml:space="preserve"> </w:t>
      </w:r>
      <w:r w:rsidRPr="00CA14E9">
        <w:rPr>
          <w:rFonts w:ascii="Times New Roman" w:hAnsi="Times New Roman" w:cs="Times New Roman"/>
          <w:sz w:val="24"/>
          <w:szCs w:val="24"/>
        </w:rPr>
        <w:t xml:space="preserve">Spearman correlations exploring the relationship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CA14E9">
        <w:rPr>
          <w:rFonts w:ascii="Times New Roman" w:hAnsi="Times New Roman" w:cs="Times New Roman"/>
          <w:sz w:val="24"/>
          <w:szCs w:val="24"/>
        </w:rPr>
        <w:t>phingomyelins</w:t>
      </w:r>
      <w:proofErr w:type="spellEnd"/>
      <w:r w:rsidRPr="00CA14E9">
        <w:rPr>
          <w:rFonts w:ascii="Times New Roman" w:hAnsi="Times New Roman" w:cs="Times New Roman"/>
          <w:sz w:val="24"/>
          <w:szCs w:val="24"/>
        </w:rPr>
        <w:t xml:space="preserve"> and V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035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14E9">
        <w:rPr>
          <w:rFonts w:ascii="Times New Roman" w:hAnsi="Times New Roman" w:cs="Times New Roman"/>
          <w:sz w:val="24"/>
          <w:szCs w:val="24"/>
        </w:rPr>
        <w:t xml:space="preserve"> peak</w:t>
      </w:r>
      <w:proofErr w:type="gramStart"/>
      <w:r w:rsidRPr="00CA14E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CA14E9">
        <w:rPr>
          <w:rFonts w:ascii="Times New Roman" w:hAnsi="Times New Roman" w:cs="Times New Roman"/>
          <w:sz w:val="24"/>
          <w:szCs w:val="24"/>
        </w:rPr>
        <w:t>ndependent</w:t>
      </w:r>
      <w:proofErr w:type="gramEnd"/>
      <w:r w:rsidRPr="00CA14E9">
        <w:rPr>
          <w:rFonts w:ascii="Times New Roman" w:hAnsi="Times New Roman" w:cs="Times New Roman"/>
          <w:sz w:val="24"/>
          <w:szCs w:val="24"/>
        </w:rPr>
        <w:t xml:space="preserve"> of potential confounders</w:t>
      </w:r>
    </w:p>
    <w:tbl>
      <w:tblPr>
        <w:tblStyle w:val="TableGrid"/>
        <w:tblW w:w="0" w:type="auto"/>
        <w:tblLook w:val="04A0"/>
      </w:tblPr>
      <w:tblGrid>
        <w:gridCol w:w="3112"/>
        <w:gridCol w:w="1702"/>
        <w:gridCol w:w="1474"/>
        <w:gridCol w:w="1664"/>
        <w:gridCol w:w="1624"/>
      </w:tblGrid>
      <w:tr w:rsidR="008227CA" w:rsidRPr="00CA14E9" w:rsidTr="00A87B2C">
        <w:tc>
          <w:tcPr>
            <w:tcW w:w="3192" w:type="dxa"/>
          </w:tcPr>
          <w:p w:rsidR="008227CA" w:rsidRPr="00B37AF1" w:rsidRDefault="008227CA" w:rsidP="00A87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62" w:type="dxa"/>
            <w:gridSpan w:val="4"/>
          </w:tcPr>
          <w:p w:rsidR="008227CA" w:rsidRPr="00B37AF1" w:rsidRDefault="008227CA" w:rsidP="00A87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227CA" w:rsidRPr="00B37AF1" w:rsidRDefault="008227CA" w:rsidP="00A87B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F1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90357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B37A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ak</w:t>
            </w:r>
            <w:r w:rsidRPr="00B37A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8227CA" w:rsidRPr="00B37AF1" w:rsidRDefault="008227CA" w:rsidP="00A87B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27CA" w:rsidRPr="00CA14E9" w:rsidTr="00A87B2C">
        <w:tc>
          <w:tcPr>
            <w:tcW w:w="3192" w:type="dxa"/>
          </w:tcPr>
          <w:p w:rsidR="008227CA" w:rsidRPr="00B37AF1" w:rsidRDefault="008227CA" w:rsidP="00A87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pid species </w:t>
            </w:r>
          </w:p>
        </w:tc>
        <w:tc>
          <w:tcPr>
            <w:tcW w:w="1736" w:type="dxa"/>
          </w:tcPr>
          <w:p w:rsidR="008227CA" w:rsidRPr="00B37AF1" w:rsidRDefault="008227CA" w:rsidP="00A87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F1">
              <w:rPr>
                <w:rFonts w:ascii="Times New Roman" w:hAnsi="Times New Roman" w:cs="Times New Roman"/>
                <w:b/>
                <w:sz w:val="24"/>
                <w:szCs w:val="24"/>
              </w:rPr>
              <w:t>Correlation coefficient</w:t>
            </w:r>
          </w:p>
        </w:tc>
        <w:tc>
          <w:tcPr>
            <w:tcW w:w="1559" w:type="dxa"/>
          </w:tcPr>
          <w:p w:rsidR="008227CA" w:rsidRPr="00B37AF1" w:rsidRDefault="008227CA" w:rsidP="00A87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</w:t>
            </w:r>
          </w:p>
        </w:tc>
        <w:tc>
          <w:tcPr>
            <w:tcW w:w="1701" w:type="dxa"/>
          </w:tcPr>
          <w:p w:rsidR="008227CA" w:rsidRPr="00B37AF1" w:rsidRDefault="008227CA" w:rsidP="00A87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7AF1">
              <w:rPr>
                <w:rFonts w:ascii="Times New Roman" w:hAnsi="Times New Roman" w:cs="Times New Roman"/>
                <w:b/>
                <w:sz w:val="24"/>
                <w:szCs w:val="24"/>
              </w:rPr>
              <w:t>Bonferroni</w:t>
            </w:r>
            <w:proofErr w:type="spellEnd"/>
            <w:r w:rsidRPr="00B37A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rrection </w:t>
            </w:r>
          </w:p>
        </w:tc>
        <w:tc>
          <w:tcPr>
            <w:tcW w:w="1666" w:type="dxa"/>
          </w:tcPr>
          <w:p w:rsidR="008227CA" w:rsidRPr="00B37AF1" w:rsidRDefault="008227CA" w:rsidP="00A87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H correction 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s</w:t>
            </w:r>
            <w:proofErr w:type="spellEnd"/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16:0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18:0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20:0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22:0 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24:0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16:1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18:1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485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20:1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797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22:1 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24:1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646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Dihydro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16:0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Dihydro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18:0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Dihydro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22:0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</w:tr>
      <w:tr w:rsidR="008227CA" w:rsidRPr="00CA14E9" w:rsidTr="00A87B2C">
        <w:tc>
          <w:tcPr>
            <w:tcW w:w="3192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Dihydrosphingomyelin</w:t>
            </w:r>
            <w:proofErr w:type="spellEnd"/>
            <w:r w:rsidRPr="00CA14E9">
              <w:rPr>
                <w:rFonts w:ascii="Times New Roman" w:hAnsi="Times New Roman" w:cs="Times New Roman"/>
                <w:sz w:val="24"/>
                <w:szCs w:val="24"/>
              </w:rPr>
              <w:t xml:space="preserve"> C24:0</w:t>
            </w:r>
          </w:p>
        </w:tc>
        <w:tc>
          <w:tcPr>
            <w:tcW w:w="173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59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701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1666" w:type="dxa"/>
          </w:tcPr>
          <w:p w:rsidR="008227CA" w:rsidRPr="00CA14E9" w:rsidRDefault="008227CA" w:rsidP="00A87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4E9"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</w:tr>
    </w:tbl>
    <w:p w:rsidR="00443EDD" w:rsidRDefault="00443EDD"/>
    <w:sectPr w:rsidR="00443EDD" w:rsidSect="00443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445EEE"/>
    <w:multiLevelType w:val="hybridMultilevel"/>
    <w:tmpl w:val="B84CF46A"/>
    <w:lvl w:ilvl="0" w:tplc="50ECD958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compat/>
  <w:rsids>
    <w:rsidRoot w:val="008227CA"/>
    <w:rsid w:val="00443EDD"/>
    <w:rsid w:val="00822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7CA"/>
    <w:pPr>
      <w:ind w:left="720"/>
      <w:contextualSpacing/>
    </w:pPr>
  </w:style>
  <w:style w:type="table" w:styleId="TableGrid">
    <w:name w:val="Table Grid"/>
    <w:basedOn w:val="TableNormal"/>
    <w:uiPriority w:val="59"/>
    <w:rsid w:val="008227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181</Characters>
  <Application>Microsoft Office Word</Application>
  <DocSecurity>0</DocSecurity>
  <Lines>18</Lines>
  <Paragraphs>5</Paragraphs>
  <ScaleCrop>false</ScaleCrop>
  <Company>sps</Company>
  <LinksUpToDate>false</LinksUpToDate>
  <CharactersWithSpaces>2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04-07T03:47:00Z</dcterms:created>
  <dcterms:modified xsi:type="dcterms:W3CDTF">2016-04-07T03:47:00Z</dcterms:modified>
</cp:coreProperties>
</file>